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835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40"/>
        <w:gridCol w:w="3380"/>
        <w:gridCol w:w="3380"/>
      </w:tblGrid>
      <w:tr w:rsidR="00CA0DDD" w14:paraId="181AFA69" w14:textId="77777777" w:rsidTr="00903D8A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2A8C05" w14:textId="26C92354" w:rsidR="00CA0DDD" w:rsidRPr="00970831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0831">
              <w:rPr>
                <w:rFonts w:ascii="Calibri" w:hAnsi="Calibri" w:cs="Calibri"/>
                <w:b/>
                <w:bCs/>
                <w:color w:val="000000"/>
              </w:rPr>
              <w:t>Operator</w:t>
            </w:r>
            <w:r w:rsidR="0097083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24A7D73" w14:textId="765EE66A" w:rsidR="00CA0DDD" w:rsidRPr="00970831" w:rsidRDefault="00970831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mber of y</w:t>
            </w:r>
            <w:r w:rsidR="00CA0DDD" w:rsidRPr="00970831">
              <w:rPr>
                <w:rFonts w:ascii="Calibri" w:hAnsi="Calibri" w:cs="Calibri"/>
                <w:b/>
                <w:bCs/>
                <w:color w:val="000000"/>
              </w:rPr>
              <w:t xml:space="preserve">ears </w:t>
            </w:r>
            <w:r w:rsidR="00CA0DDD" w:rsidRPr="00970831">
              <w:rPr>
                <w:rFonts w:ascii="Calibri" w:hAnsi="Calibri" w:cs="Calibri"/>
                <w:b/>
                <w:bCs/>
                <w:color w:val="000000"/>
              </w:rPr>
              <w:t>since DDS</w:t>
            </w:r>
            <w:r w:rsidR="00CA0DDD" w:rsidRPr="00970831">
              <w:rPr>
                <w:rFonts w:ascii="Calibri" w:hAnsi="Calibri" w:cs="Calibri"/>
                <w:b/>
                <w:bCs/>
                <w:color w:val="000000"/>
              </w:rPr>
              <w:t xml:space="preserve"> degree</w:t>
            </w:r>
          </w:p>
        </w:tc>
        <w:tc>
          <w:tcPr>
            <w:tcW w:w="3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EBB7241" w14:textId="6231E31F" w:rsidR="00CA0DDD" w:rsidRPr="00970831" w:rsidRDefault="00970831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mber of y</w:t>
            </w:r>
            <w:r w:rsidR="00CA0DDD" w:rsidRPr="00970831">
              <w:rPr>
                <w:rFonts w:ascii="Calibri" w:hAnsi="Calibri" w:cs="Calibri"/>
                <w:b/>
                <w:bCs/>
                <w:color w:val="000000"/>
              </w:rPr>
              <w:t>ears since specialty degree</w:t>
            </w:r>
          </w:p>
        </w:tc>
      </w:tr>
      <w:tr w:rsidR="00CA0DDD" w14:paraId="056715B8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55CF8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iologist 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C733C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6D6FCE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CA0DDD" w14:paraId="7B782D87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8EC30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iologist 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49DE0D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89926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</w:t>
            </w:r>
          </w:p>
        </w:tc>
      </w:tr>
      <w:tr w:rsidR="00CA0DDD" w14:paraId="7246DFA7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7955E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odontist 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AA24C5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16970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</w:tr>
      <w:tr w:rsidR="00CA0DDD" w14:paraId="0AA623D4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EEE26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odontist 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02F19D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BC44A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8</w:t>
            </w:r>
          </w:p>
        </w:tc>
      </w:tr>
      <w:tr w:rsidR="00CA0DDD" w14:paraId="26D4A04F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9206F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ral Dentis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E0071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3B8C8" w14:textId="53C31838" w:rsidR="00CA0DDD" w:rsidRDefault="00970831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0DDD" w14:paraId="567A2F32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6AD66" w14:textId="77777777" w:rsidR="00CA0DDD" w:rsidRDefault="00CA0DDD" w:rsidP="0097083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6EC75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A2C80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A0DDD" w14:paraId="5A14C4D2" w14:textId="77777777" w:rsidTr="00903D8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E9359C" w14:textId="77777777" w:rsidR="00CA0DDD" w:rsidRDefault="00CA0DDD" w:rsidP="0097083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BA8732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AE18E17" w14:textId="77777777" w:rsidR="00CA0DDD" w:rsidRDefault="00CA0DDD" w:rsidP="00903D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69CF9C88" w14:textId="49EE0E60" w:rsidR="00763705" w:rsidRDefault="00970831"/>
    <w:p w14:paraId="4CAA520A" w14:textId="2954661E" w:rsidR="00CA0DDD" w:rsidRDefault="00CA0DDD">
      <w:pPr>
        <w:rPr>
          <w:b/>
          <w:bCs/>
        </w:rPr>
      </w:pPr>
      <w:r w:rsidRPr="00CA0DDD">
        <w:rPr>
          <w:b/>
          <w:bCs/>
        </w:rPr>
        <w:t>Supplementary Table</w:t>
      </w:r>
      <w:r w:rsidR="00AB60C7">
        <w:rPr>
          <w:b/>
          <w:bCs/>
        </w:rPr>
        <w:t xml:space="preserve"> 1</w:t>
      </w:r>
      <w:r w:rsidRPr="00CA0DDD">
        <w:rPr>
          <w:b/>
          <w:bCs/>
        </w:rPr>
        <w:t>: Years of Experience of Human Participants from Standardized Test.</w:t>
      </w:r>
    </w:p>
    <w:p w14:paraId="0265B443" w14:textId="7075875C" w:rsidR="00903D8A" w:rsidRDefault="00903D8A">
      <w:pPr>
        <w:rPr>
          <w:b/>
          <w:bCs/>
        </w:rPr>
      </w:pPr>
      <w:bookmarkStart w:id="0" w:name="_GoBack"/>
    </w:p>
    <w:bookmarkEnd w:id="0"/>
    <w:p w14:paraId="67D6D107" w14:textId="77777777" w:rsidR="004F70BE" w:rsidRDefault="004F70BE">
      <w:pPr>
        <w:rPr>
          <w:b/>
          <w:bCs/>
        </w:rPr>
      </w:pPr>
    </w:p>
    <w:p w14:paraId="1DAEA42E" w14:textId="4FDD3195" w:rsidR="00903D8A" w:rsidRDefault="00903D8A">
      <w:pPr>
        <w:rPr>
          <w:b/>
          <w:bCs/>
        </w:rPr>
      </w:pPr>
    </w:p>
    <w:p w14:paraId="73C3F5CC" w14:textId="3FB976B0" w:rsidR="00903D8A" w:rsidRDefault="00903D8A">
      <w:pPr>
        <w:rPr>
          <w:b/>
          <w:bCs/>
        </w:rPr>
      </w:pPr>
    </w:p>
    <w:p w14:paraId="4BEC2453" w14:textId="77777777" w:rsidR="00903D8A" w:rsidRPr="0060687C" w:rsidRDefault="00903D8A" w:rsidP="00903D8A">
      <w:r w:rsidRPr="0060687C">
        <w:t>Legend:</w:t>
      </w:r>
      <w:r>
        <w:t xml:space="preserve"> DDS = Doctor of Dental Surgery.</w:t>
      </w:r>
    </w:p>
    <w:p w14:paraId="490B2736" w14:textId="77777777" w:rsidR="00903D8A" w:rsidRDefault="00903D8A">
      <w:pPr>
        <w:rPr>
          <w:b/>
          <w:bCs/>
        </w:rPr>
      </w:pPr>
    </w:p>
    <w:sectPr w:rsidR="00903D8A" w:rsidSect="00D46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DD"/>
    <w:rsid w:val="002144CC"/>
    <w:rsid w:val="00221E85"/>
    <w:rsid w:val="003057AE"/>
    <w:rsid w:val="0041561F"/>
    <w:rsid w:val="00470A8F"/>
    <w:rsid w:val="004E0F2D"/>
    <w:rsid w:val="004F70BE"/>
    <w:rsid w:val="00537F67"/>
    <w:rsid w:val="005D6F03"/>
    <w:rsid w:val="0060687C"/>
    <w:rsid w:val="00810F23"/>
    <w:rsid w:val="00903D8A"/>
    <w:rsid w:val="00970831"/>
    <w:rsid w:val="00AB60C7"/>
    <w:rsid w:val="00B20939"/>
    <w:rsid w:val="00B62827"/>
    <w:rsid w:val="00B758B5"/>
    <w:rsid w:val="00C3619A"/>
    <w:rsid w:val="00C829B6"/>
    <w:rsid w:val="00CA0DDD"/>
    <w:rsid w:val="00D4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38220"/>
  <w15:chartTrackingRefBased/>
  <w15:docId w15:val="{9FA8A381-BBFA-5D40-823A-6DCBFA59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D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D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erda</dc:creator>
  <cp:keywords/>
  <dc:description/>
  <cp:lastModifiedBy>Diego Cerda</cp:lastModifiedBy>
  <cp:revision>10</cp:revision>
  <dcterms:created xsi:type="dcterms:W3CDTF">2023-11-29T17:30:00Z</dcterms:created>
  <dcterms:modified xsi:type="dcterms:W3CDTF">2023-11-29T17:47:00Z</dcterms:modified>
</cp:coreProperties>
</file>